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Knockdown efficiency of RPL35A was examined by qPCR and WB</w:t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 Overexpression efficiency of RPL35A was examined by qPCR and WB</w:t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 Some downstream genes were screened by Affymetrix microarray analysis after knockdown of RPL35A.</w:t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 RPL35A and SKP2 were examined after RPL35A knockdown and SKP2 overexpression by qPCR and WB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02:46:06Z</dcterms:created>
  <dc:creator>HP</dc:creator>
  <dc:description/>
  <dc:language>en-US</dc:language>
  <cp:lastModifiedBy>HP</cp:lastModifiedBy>
  <dcterms:modified xsi:type="dcterms:W3CDTF">2025-10-07T02:32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7CBDEC4A26450B89DD105FEE1EF24B</vt:lpwstr>
  </property>
  <property fmtid="{D5CDD505-2E9C-101B-9397-08002B2CF9AE}" pid="3" name="KSOProductBuildVer">
    <vt:lpwstr>2052-11.1.0.12165</vt:lpwstr>
  </property>
  <property fmtid="{D5CDD505-2E9C-101B-9397-08002B2CF9AE}" pid="4" name="commondata">
    <vt:lpwstr>commondata</vt:lpwstr>
  </property>
</Properties>
</file>